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015" w:rsidRPr="00F305D4" w:rsidRDefault="00692015" w:rsidP="00C67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7146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2A4C0F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The lignin-deriv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lysa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06217D">
        <w:rPr>
          <w:rFonts w:ascii="Times New Roman" w:hAnsi="Times New Roman" w:cs="Times New Roman" w:hint="eastAsia"/>
          <w:sz w:val="24"/>
          <w:szCs w:val="24"/>
        </w:rPr>
        <w:t>poplar</w:t>
      </w:r>
      <w:r>
        <w:rPr>
          <w:rFonts w:ascii="Times New Roman" w:hAnsi="Times New Roman" w:cs="Times New Roman" w:hint="eastAsia"/>
          <w:sz w:val="24"/>
          <w:szCs w:val="24"/>
        </w:rPr>
        <w:t xml:space="preserve"> wood samples before and after treated by </w:t>
      </w:r>
      <w:r w:rsidRPr="003C38A1">
        <w:rPr>
          <w:rFonts w:ascii="Times New Roman" w:hAnsi="Times New Roman" w:cs="Times New Roman"/>
          <w:i/>
          <w:sz w:val="24"/>
          <w:szCs w:val="24"/>
        </w:rPr>
        <w:t>P</w:t>
      </w:r>
      <w:r w:rsidRPr="003C38A1">
        <w:rPr>
          <w:rFonts w:ascii="Times New Roman" w:hAnsi="Times New Roman" w:cs="Times New Roman" w:hint="eastAsia"/>
          <w:sz w:val="24"/>
          <w:szCs w:val="24"/>
        </w:rPr>
        <w:t>.</w:t>
      </w:r>
      <w:r w:rsidRPr="003C38A1">
        <w:rPr>
          <w:rFonts w:ascii="Times New Roman" w:hAnsi="Times New Roman" w:cs="Times New Roman"/>
          <w:i/>
          <w:sz w:val="24"/>
          <w:szCs w:val="24"/>
        </w:rPr>
        <w:t xml:space="preserve"> incarnate</w:t>
      </w:r>
      <w:r w:rsidRPr="003C38A1">
        <w:rPr>
          <w:rFonts w:ascii="Times New Roman" w:hAnsi="Times New Roman" w:cs="Times New Roman" w:hint="eastAsia"/>
          <w:sz w:val="24"/>
          <w:szCs w:val="24"/>
        </w:rPr>
        <w:t xml:space="preserve"> T-7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different time identifi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GC/MS with relative peak areas.</w:t>
      </w: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083"/>
        <w:gridCol w:w="4439"/>
        <w:gridCol w:w="808"/>
        <w:gridCol w:w="689"/>
        <w:gridCol w:w="689"/>
        <w:gridCol w:w="689"/>
        <w:gridCol w:w="689"/>
        <w:gridCol w:w="689"/>
        <w:gridCol w:w="689"/>
        <w:gridCol w:w="689"/>
        <w:gridCol w:w="681"/>
      </w:tblGrid>
      <w:tr w:rsidR="00692015" w:rsidRPr="00624B48" w:rsidTr="00F56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" w:name="_Hlk56676410"/>
            <w:r w:rsidRPr="00624B48">
              <w:rPr>
                <w:rFonts w:ascii="Times New Roman" w:hAnsi="Times New Roman" w:cs="Times New Roman"/>
                <w:szCs w:val="21"/>
              </w:rPr>
              <w:t>Retention ti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in)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bookmarkEnd w:id="1"/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szCs w:val="21"/>
              </w:rPr>
              <w:t>5.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szCs w:val="21"/>
              </w:rPr>
              <w:t>Benzen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szCs w:val="21"/>
              </w:rPr>
              <w:t>6.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szCs w:val="21"/>
              </w:rPr>
              <w:t>Methylphen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szCs w:val="21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szCs w:val="21"/>
              </w:rPr>
              <w:t>Mequin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/>
                <w:szCs w:val="21"/>
              </w:rPr>
              <w:t>0.</w:t>
            </w:r>
            <w:r w:rsidRPr="00624B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24B4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/>
                <w:szCs w:val="21"/>
              </w:rPr>
              <w:t>0.</w:t>
            </w:r>
            <w:r w:rsidRPr="00624B4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24B4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9.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Benzeneformic</w:t>
            </w:r>
            <w:proofErr w:type="spellEnd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0.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Methylguaiac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0.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1,2-Benzenediol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1.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1,2-Dihydroxy-3-methylbenzen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1.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1,4-Benzenediol, 2-methoxy-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p-</w:t>
            </w: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Ethylguaiac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2.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,4-Dihydroxytoluen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lastRenderedPageBreak/>
              <w:t>13.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2-Methoxy-4-vinylphenol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1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3.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-Methoxy-5-methylphenol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4.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,4-Dimethoxyphenol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6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4.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-Allyl-2-methoxyphenol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4.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,4-Dimethoxyphenyl acetat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1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5.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Vanillin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5.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Phenol, 2-methoxy-5-propenyl-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6.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1-Phenyl-2-pentanon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6.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,5-Dimethoxy-4-hydroxytoluen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2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Isoeugen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6.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o-</w:t>
            </w: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Methoxycinnamaldehyd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8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6.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Propylguaiac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7.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p-</w:t>
            </w: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ydroxybenzalaceto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2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lastRenderedPageBreak/>
              <w:t>17.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ydroxybenzalaceto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7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9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6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7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5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7.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-Methoxy-4,5,6-trimethylphenol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6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4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5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7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8.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p-</w:t>
            </w: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ydroxybenzoic</w:t>
            </w:r>
            <w:proofErr w:type="spellEnd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1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8.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Benzene, 1,2,3-trimethoxy-5-methyl-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8.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uaiacylaceto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9.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,5-Dimethoxyacetophenon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8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0.0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Benzene, 1,2-dimethoxy-4-(2-propenyl)-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0.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Phenol, 2,6-dimethoxy-4-(2-propenyl)-)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</w:t>
            </w: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1.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1,2-Dimethoxy-4-(1-methoxyethenyl)benzen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1.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,4-Dimethoxy-5-hydroxybenzaldehyd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9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1.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-((1E)-3-Hydroxy-1-propenyl)-2-methoxyphenol 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2.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Coniferaldehyd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2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2.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Methoxyeugenol</w:t>
            </w:r>
            <w:proofErr w:type="spellEnd"/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1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lastRenderedPageBreak/>
              <w:t>23.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,4,5-Trimethoxybenzaldehyd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3.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4-Hydroxy-2-methoxycinnamaldehyde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3.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4-(1-Hydroxyallyl)-2-methoxyphenol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3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4.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3,5-Dimethoxy-4-hydroxyphenylacetic aci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1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5.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,5-Dimethoxy-4-hydroxycinnamaldehyde 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2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7.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1,2-Benzenedicarboxylic aci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CA79E0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A79E0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8.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2,5-Dimethoxycinnamic acid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4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 xml:space="preserve">Total peaks areas of lignin </w:t>
            </w:r>
            <w:proofErr w:type="spellStart"/>
            <w:r w:rsidRPr="00624B48">
              <w:rPr>
                <w:rFonts w:ascii="Times New Roman" w:hAnsi="Times New Roman" w:cs="Times New Roman" w:hint="eastAsia"/>
                <w:szCs w:val="21"/>
              </w:rPr>
              <w:t>derivat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22.39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21.8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20.26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9.6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8.4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6.2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3.35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1.87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Total peak areas of H group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.7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.9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.3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.83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.88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.5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.64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Total peak areas of S group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5.9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5.3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4.5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3.64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2.27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10.52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8.61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6.88</w:t>
            </w:r>
          </w:p>
        </w:tc>
      </w:tr>
      <w:tr w:rsidR="00692015" w:rsidRPr="00624B48" w:rsidTr="00F5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Total peak areas of G group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73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65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38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15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66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84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23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35</w:t>
            </w:r>
          </w:p>
        </w:tc>
      </w:tr>
      <w:tr w:rsidR="00692015" w:rsidRPr="00624B48" w:rsidTr="00F56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24B48">
              <w:rPr>
                <w:rFonts w:ascii="Times New Roman" w:hAnsi="Times New Roman" w:cs="Times New Roman" w:hint="eastAsia"/>
                <w:szCs w:val="21"/>
              </w:rPr>
              <w:t>S/G</w:t>
            </w:r>
          </w:p>
        </w:tc>
        <w:tc>
          <w:tcPr>
            <w:tcW w:w="0" w:type="auto"/>
            <w:shd w:val="clear" w:color="auto" w:fill="auto"/>
          </w:tcPr>
          <w:p w:rsidR="00692015" w:rsidRPr="00624B48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37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29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33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29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3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74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7</w:t>
            </w:r>
          </w:p>
        </w:tc>
        <w:tc>
          <w:tcPr>
            <w:tcW w:w="0" w:type="auto"/>
            <w:shd w:val="clear" w:color="auto" w:fill="auto"/>
          </w:tcPr>
          <w:p w:rsidR="00692015" w:rsidRPr="00D04737" w:rsidRDefault="00692015" w:rsidP="00F56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7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5</w:t>
            </w:r>
          </w:p>
        </w:tc>
      </w:tr>
    </w:tbl>
    <w:p w:rsidR="00692015" w:rsidRPr="00692015" w:rsidRDefault="00692015" w:rsidP="00692015"/>
    <w:sectPr w:rsidR="00692015" w:rsidRPr="00692015" w:rsidSect="006920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ABC" w:rsidRDefault="00801ABC" w:rsidP="00692015">
      <w:r>
        <w:separator/>
      </w:r>
    </w:p>
  </w:endnote>
  <w:endnote w:type="continuationSeparator" w:id="0">
    <w:p w:rsidR="00801ABC" w:rsidRDefault="00801ABC" w:rsidP="00692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ABC" w:rsidRDefault="00801ABC" w:rsidP="00692015">
      <w:r>
        <w:separator/>
      </w:r>
    </w:p>
  </w:footnote>
  <w:footnote w:type="continuationSeparator" w:id="0">
    <w:p w:rsidR="00801ABC" w:rsidRDefault="00801ABC" w:rsidP="00692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CC6"/>
    <w:rsid w:val="000156C1"/>
    <w:rsid w:val="000569F3"/>
    <w:rsid w:val="0006217D"/>
    <w:rsid w:val="00281222"/>
    <w:rsid w:val="002A4C0F"/>
    <w:rsid w:val="002C5CC6"/>
    <w:rsid w:val="0030537D"/>
    <w:rsid w:val="004C271A"/>
    <w:rsid w:val="00692015"/>
    <w:rsid w:val="006F2D26"/>
    <w:rsid w:val="00801ABC"/>
    <w:rsid w:val="00B46810"/>
    <w:rsid w:val="00C676FF"/>
    <w:rsid w:val="00FD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0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20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20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201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2015"/>
    <w:rPr>
      <w:sz w:val="18"/>
      <w:szCs w:val="18"/>
    </w:rPr>
  </w:style>
  <w:style w:type="table" w:styleId="a6">
    <w:name w:val="Light Shading"/>
    <w:basedOn w:val="a1"/>
    <w:uiPriority w:val="60"/>
    <w:rsid w:val="006920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0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20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20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201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2015"/>
    <w:rPr>
      <w:sz w:val="18"/>
      <w:szCs w:val="18"/>
    </w:rPr>
  </w:style>
  <w:style w:type="table" w:styleId="a6">
    <w:name w:val="Light Shading"/>
    <w:basedOn w:val="a1"/>
    <w:uiPriority w:val="60"/>
    <w:rsid w:val="006920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1-01-19T01:25:00Z</dcterms:created>
  <dcterms:modified xsi:type="dcterms:W3CDTF">2021-02-25T12:18:00Z</dcterms:modified>
</cp:coreProperties>
</file>